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D69" w:rsidRDefault="004A13E0" w:rsidP="00FC5440">
      <w:pPr>
        <w:spacing w:after="0"/>
      </w:pPr>
      <w:r w:rsidRPr="004A13E0">
        <w:rPr>
          <w:b/>
        </w:rPr>
        <w:t>S1</w:t>
      </w:r>
      <w:r>
        <w:rPr>
          <w:b/>
        </w:rPr>
        <w:t xml:space="preserve"> </w:t>
      </w:r>
      <w:r w:rsidR="00F54D69" w:rsidRPr="004A13E0">
        <w:rPr>
          <w:b/>
        </w:rPr>
        <w:t xml:space="preserve">Table. Voucher details and </w:t>
      </w:r>
      <w:proofErr w:type="spellStart"/>
      <w:r w:rsidR="00F54D69" w:rsidRPr="004A13E0">
        <w:rPr>
          <w:b/>
        </w:rPr>
        <w:t>GenBank</w:t>
      </w:r>
      <w:proofErr w:type="spellEnd"/>
      <w:r w:rsidR="00F54D69" w:rsidRPr="004A13E0">
        <w:rPr>
          <w:b/>
        </w:rPr>
        <w:t xml:space="preserve"> accession numbers of </w:t>
      </w:r>
      <w:proofErr w:type="spellStart"/>
      <w:r w:rsidRPr="004A13E0">
        <w:rPr>
          <w:b/>
          <w:i/>
        </w:rPr>
        <w:t>Ardisia</w:t>
      </w:r>
      <w:proofErr w:type="spellEnd"/>
      <w:r>
        <w:rPr>
          <w:b/>
        </w:rPr>
        <w:t>, allies</w:t>
      </w:r>
      <w:r w:rsidR="00D175CB">
        <w:rPr>
          <w:b/>
        </w:rPr>
        <w:t>,</w:t>
      </w:r>
      <w:r>
        <w:rPr>
          <w:b/>
        </w:rPr>
        <w:t xml:space="preserve"> and outgroups</w:t>
      </w:r>
      <w:r w:rsidR="00F54D69" w:rsidRPr="004A13E0">
        <w:rPr>
          <w:b/>
        </w:rPr>
        <w:t>.</w:t>
      </w:r>
      <w:r w:rsidR="00F54D69" w:rsidRPr="00F54D69">
        <w:t xml:space="preserve"> </w:t>
      </w:r>
    </w:p>
    <w:tbl>
      <w:tblPr>
        <w:tblW w:w="14771" w:type="dxa"/>
        <w:tblLook w:val="04A0" w:firstRow="1" w:lastRow="0" w:firstColumn="1" w:lastColumn="0" w:noHBand="0" w:noVBand="1"/>
      </w:tblPr>
      <w:tblGrid>
        <w:gridCol w:w="3261"/>
        <w:gridCol w:w="1780"/>
        <w:gridCol w:w="1440"/>
        <w:gridCol w:w="1269"/>
        <w:gridCol w:w="1494"/>
        <w:gridCol w:w="2409"/>
        <w:gridCol w:w="3118"/>
      </w:tblGrid>
      <w:tr w:rsidR="00D35F05" w:rsidRPr="00D35F05" w:rsidTr="00342E88">
        <w:trPr>
          <w:cantSplit/>
          <w:trHeight w:val="290"/>
          <w:tblHeader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Tax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nrIT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sbA-trnH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D35F05">
              <w:rPr>
                <w:rFonts w:ascii="Calibri" w:eastAsia="Times New Roman" w:hAnsi="Calibri" w:cs="Calibri"/>
                <w:i/>
                <w:color w:val="000000"/>
              </w:rPr>
              <w:t>rpl32-trnL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16S-23S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rRN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of symbio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oucher</w:t>
            </w:r>
            <w:r w:rsidR="001335D0">
              <w:rPr>
                <w:rFonts w:ascii="Calibri" w:eastAsia="Times New Roman" w:hAnsi="Calibri" w:cs="Calibri"/>
                <w:color w:val="000000"/>
              </w:rPr>
              <w:t xml:space="preserve"> (Herbarium code, if availabl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Synonyms</w:t>
            </w:r>
            <w:r w:rsidR="009A2632">
              <w:rPr>
                <w:rFonts w:ascii="Calibri" w:eastAsia="Times New Roman" w:hAnsi="Calibri" w:cs="Calibri"/>
                <w:color w:val="000000"/>
              </w:rPr>
              <w:t xml:space="preserve"> or misapplied name</w:t>
            </w: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lyxiifol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Tsiang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x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725</w:t>
            </w:r>
            <w:r w:rsidR="001335D0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genticaul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Yuen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.Yan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8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ttenu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l. &amp;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Xia et al.26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balansan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Yuen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.Yan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6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baoting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C.M.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brevicaul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el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726</w:t>
            </w:r>
            <w:r w:rsidR="001335D0">
              <w:rPr>
                <w:rFonts w:ascii="Calibri" w:eastAsia="Times New Roman" w:hAnsi="Calibri" w:cs="Calibri"/>
                <w:color w:val="000000"/>
              </w:rPr>
              <w:t xml:space="preserve"> 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brevicaul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el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 xml:space="preserve">JQ6847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 xml:space="preserve">JQ68478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 xml:space="preserve">JQ68481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07 </w:t>
            </w:r>
            <w:r w:rsidR="001335D0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brunnescen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76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aud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emsl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9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chevalier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Pit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2345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chin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4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collinsiae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Fletc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3034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onsper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ornudent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JQ684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 xml:space="preserve">JQ68478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 xml:space="preserve">JQ684807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10 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orymbifer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F9260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6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C5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MAK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364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61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75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4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6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uYC</w:t>
            </w:r>
            <w:r w:rsidRPr="00D35F05">
              <w:rPr>
                <w:rFonts w:ascii="Calibri" w:eastAsia="Times New Roman" w:hAnsi="Calibri" w:cs="Calibri"/>
                <w:color w:val="000000"/>
              </w:rPr>
              <w:t>77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3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Ong030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2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9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R13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MAK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79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221554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4 (MAK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STG15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43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58-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60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.-H. Chang3654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X.-J. Li397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im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5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2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6804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.-H. Ming &amp; D.-F. Guo1182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F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1335D0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 </w:t>
            </w:r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bicolor</w:t>
            </w:r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Walker)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Y.Wu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1473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352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4226E3" w:rsidRDefault="00342E88" w:rsidP="00FC5440">
            <w:pPr>
              <w:spacing w:after="0"/>
            </w:pPr>
            <w:r w:rsidRPr="004226E3">
              <w:t>MW456458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</w:pPr>
            <w:r w:rsidRPr="004226E3">
              <w:t>MW468040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>T.-M. Tan &amp; A.-M. Huang481</w:t>
            </w:r>
            <w:r w:rsidR="0022155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TAIF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342E88" w:rsidRPr="001335D0" w:rsidTr="00FC5440">
        <w:trPr>
          <w:cantSplit/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lastRenderedPageBreak/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en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 </w:t>
            </w:r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bicolor</w:t>
            </w:r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Walker)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Y.Wu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5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5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6804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>J.-B. Zhang &amp; Y.-Q. Yan20101106081</w:t>
            </w:r>
            <w:r w:rsidR="0022155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TAIF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isp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Thunb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)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680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724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isp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Thunb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)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680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5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risp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mplifol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680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90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cymo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 xml:space="preserve">JQ6847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 xml:space="preserve">JQ68480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14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densilepidotu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depres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C.B.Clark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JN645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6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elliptic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Thunb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 xml:space="preserve">JQ6847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 xml:space="preserve">JQ6847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30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ensifol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faber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emsl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3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9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30BA8">
              <w:rPr>
                <w:rFonts w:ascii="Calibri" w:eastAsia="Times New Roman" w:hAnsi="Calibri" w:cs="Calibri"/>
                <w:bCs/>
                <w:color w:val="000000"/>
                <w:vertAlign w:val="superscript"/>
              </w:rPr>
              <w:t>a</w:t>
            </w:r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filiform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19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7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6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fordi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emsl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69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5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5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5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gigantifo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Stap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77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gigantifo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Stap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37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gigantifo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Stap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ancean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F9260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harmandii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 Pierre ex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Pit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14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3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E225BA" w:rsidRDefault="00342E88" w:rsidP="00FC5440">
            <w:pPr>
              <w:spacing w:after="0"/>
            </w:pPr>
            <w:r w:rsidRPr="00E225BA">
              <w:t>MW4564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</w:pPr>
            <w:r w:rsidRPr="00E225BA">
              <w:t>MW4680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926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humil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Vah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79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hypargyre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C.Y. Wu &amp; C. Ch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19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5DC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AB5DC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B5DC2">
              <w:rPr>
                <w:rFonts w:ascii="Calibri" w:eastAsia="Times New Roman" w:hAnsi="Calibri" w:cs="Calibri"/>
                <w:i/>
                <w:color w:val="000000"/>
              </w:rPr>
              <w:t>quinquegon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var. </w:t>
            </w:r>
            <w:proofErr w:type="spellStart"/>
            <w:r w:rsidRPr="00AB5DC2">
              <w:rPr>
                <w:rFonts w:ascii="Calibri" w:eastAsia="Times New Roman" w:hAnsi="Calibri" w:cs="Calibri"/>
                <w:i/>
                <w:color w:val="000000"/>
              </w:rPr>
              <w:t>salicifo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E. Walker) C.M. Hu &amp; J.E. Vidal</w:t>
            </w: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japonica</w:t>
            </w:r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1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japonica</w:t>
            </w:r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08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kachinens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Gao et al.272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kusukusens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aya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8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33 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lindleyan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D.Dietr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801772</w:t>
            </w:r>
            <w:r w:rsidR="0022155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D31A1">
              <w:rPr>
                <w:rFonts w:ascii="Calibri" w:eastAsia="Times New Roman" w:hAnsi="Calibri" w:cs="Calibri"/>
                <w:color w:val="000000"/>
              </w:rPr>
              <w:t>(KBC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lindleyan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D.Dietr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STG164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longipedicell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.R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Fletc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118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maclure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15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aculo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amill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anc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6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7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78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amill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ance</w:t>
            </w:r>
            <w:proofErr w:type="spellEnd"/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68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4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3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801716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KBCC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lastRenderedPageBreak/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iaoliens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.Y. Lu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5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P.-F. Lu2347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F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iaoliens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.Y. Lu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53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P.-F. Lu2740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F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mirabilis</w:t>
            </w:r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it.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2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69</w:t>
            </w:r>
          </w:p>
        </w:tc>
        <w:tc>
          <w:tcPr>
            <w:tcW w:w="14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222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orrisonens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ayata</w:t>
            </w:r>
            <w:proofErr w:type="spellEnd"/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75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83 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33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8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23 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cornudent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orrison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ay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) Yuen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.Yang</w:t>
            </w:r>
            <w:proofErr w:type="spellEnd"/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obtu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3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omis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 C.M.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ordin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Chen200729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pachysandra</w:t>
            </w:r>
            <w:r w:rsidRPr="00D35F05">
              <w:rPr>
                <w:rFonts w:ascii="Calibri" w:eastAsia="Times New Roman" w:hAnsi="Calibri" w:cs="Calibri"/>
                <w:color w:val="000000"/>
              </w:rPr>
              <w:t xml:space="preserve"> (Wall.)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303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edal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uYC</w:t>
            </w:r>
            <w:r w:rsidRPr="00D35F05">
              <w:rPr>
                <w:rFonts w:ascii="Calibri" w:eastAsia="Times New Roman" w:hAnsi="Calibri" w:cs="Calibri"/>
                <w:color w:val="000000"/>
              </w:rPr>
              <w:t>843-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erpendicular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ingbien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Yuen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.Yan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olycepha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l. &amp;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Xia et al.38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olystic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iq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7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8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06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olystic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iq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W2379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orifer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Zheng82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rimulifol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ardner &amp; Cham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19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seudocrisp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it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22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ubivenu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9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  <w:lang w:val="fr-FR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  <w:lang w:val="fr-FR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  <w:lang w:val="fr-FR"/>
              </w:rPr>
              <w:t>purpureovillo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>C.Y.Wu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>C.Chen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  <w:lang w:val="fr-FR"/>
              </w:rPr>
              <w:t xml:space="preserve"> ex C.M.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6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usil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pusil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9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1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quinquegon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4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389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quinquegon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74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4 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4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0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anguinolen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Blum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8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6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7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2904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calarinerv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23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ieboldi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iq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0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u02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ilvestr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var.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ppres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 C.M.Hu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J.E.Vida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inoaustralis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F926181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5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97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ffin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emsley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1889), non </w:t>
            </w:r>
            <w:proofErr w:type="gramStart"/>
            <w:r w:rsidRPr="00D35F05">
              <w:rPr>
                <w:rFonts w:ascii="Calibri" w:eastAsia="Times New Roman" w:hAnsi="Calibri" w:cs="Calibri"/>
                <w:color w:val="000000"/>
              </w:rPr>
              <w:t>A.DC.</w:t>
            </w:r>
            <w:proofErr w:type="gram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1844)</w:t>
            </w: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olanace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Roxb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7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213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quamulo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C.Presl</w:t>
            </w:r>
            <w:proofErr w:type="spellEnd"/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6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0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79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79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lastRenderedPageBreak/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tenosepal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Hayata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7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82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Q68480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22 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cornudent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var. </w:t>
            </w:r>
            <w:proofErr w:type="spellStart"/>
            <w:r w:rsidRPr="00D35F05">
              <w:rPr>
                <w:rFonts w:ascii="Calibri" w:eastAsia="Times New Roman" w:hAnsi="Calibri" w:cs="Calibri"/>
                <w:i/>
                <w:color w:val="000000"/>
              </w:rPr>
              <w:t>stenosepa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ay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) Yuen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.Yang</w:t>
            </w:r>
            <w:proofErr w:type="spellEnd"/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tener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0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23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theifo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King &amp; Gam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W2438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thyrsiflor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D.D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Gao et al.280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erbascifol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234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/>
              </w:rPr>
              <w:t>vidalii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 C.M.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1905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illo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Roxb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59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illo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Roxb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9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1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19 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5F05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illos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oblanceolat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al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5F05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iolace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T.Suzuki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W.Z.Fang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>K.Yao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JQ6847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JQ68479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752B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2B05">
              <w:rPr>
                <w:rFonts w:ascii="Calibri" w:eastAsia="Times New Roman" w:hAnsi="Calibri" w:cs="Calibri"/>
                <w:color w:val="000000"/>
              </w:rPr>
              <w:t>MW4564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JQ68481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Ku018 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5F05" w:rsidRPr="00D35F05" w:rsidTr="00B66BAE">
        <w:trPr>
          <w:cantSplit/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430BA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0BA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D35F05"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="00D35F05"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D35F05" w:rsidRPr="009A2632">
              <w:rPr>
                <w:rFonts w:ascii="Calibri" w:eastAsia="Times New Roman" w:hAnsi="Calibri" w:cs="Calibri"/>
                <w:i/>
                <w:color w:val="000000"/>
              </w:rPr>
              <w:t>waitakii</w:t>
            </w:r>
            <w:proofErr w:type="spellEnd"/>
            <w:r w:rsidR="00D35F05" w:rsidRPr="00D35F05">
              <w:rPr>
                <w:rFonts w:ascii="Calibri" w:eastAsia="Times New Roman" w:hAnsi="Calibri" w:cs="Calibri"/>
                <w:color w:val="000000"/>
              </w:rPr>
              <w:t xml:space="preserve"> C.M.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Wang200722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F05" w:rsidRPr="00D35F05" w:rsidRDefault="00D35F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B9230D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 w:rsidRPr="00B9230D">
              <w:rPr>
                <w:rFonts w:ascii="Calibri" w:hAnsi="Calibri" w:cs="Calibri"/>
                <w:color w:val="000000"/>
              </w:rPr>
              <w:t>MW4565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B9230D" w:rsidP="00FC5440">
            <w:pPr>
              <w:spacing w:after="0"/>
              <w:rPr>
                <w:sz w:val="20"/>
                <w:szCs w:val="20"/>
              </w:rPr>
            </w:pPr>
            <w:r w:rsidRPr="00B9230D">
              <w:rPr>
                <w:szCs w:val="20"/>
              </w:rPr>
              <w:t>MW468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201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66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790 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27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JQ684812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303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23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92610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B9230D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 w:rsidRPr="00B9230D">
              <w:rPr>
                <w:rFonts w:ascii="Calibri" w:hAnsi="Calibri" w:cs="Calibri"/>
                <w:color w:val="000000"/>
              </w:rPr>
              <w:t>MW45651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B9230D" w:rsidP="00FC5440">
            <w:pPr>
              <w:spacing w:after="0"/>
              <w:rPr>
                <w:sz w:val="20"/>
                <w:szCs w:val="20"/>
              </w:rPr>
            </w:pPr>
            <w:r w:rsidRPr="00B9230D">
              <w:rPr>
                <w:szCs w:val="20"/>
              </w:rPr>
              <w:t>MW46801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43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8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5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13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2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W241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964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100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100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1120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1184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Ong25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184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193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1955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3589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5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376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381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3834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4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7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431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6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068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7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5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37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730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73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930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1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94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1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90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947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FC5440">
        <w:trPr>
          <w:cantSplit/>
          <w:trHeight w:val="29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5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13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9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6803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V6952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2E88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14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3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564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Default="00342E88" w:rsidP="00FC5440">
            <w:pPr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51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E88" w:rsidRPr="00D35F05" w:rsidRDefault="00342E88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Badul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cras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E590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HF54896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752B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. Bone</w:t>
            </w:r>
            <w:r w:rsidR="009A2632" w:rsidRPr="00D35F0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Badul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ieber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E590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F5490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752B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. Bone</w:t>
            </w:r>
            <w:r w:rsidR="009A2632" w:rsidRPr="00D35F0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Hymenandr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wallichi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0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Wang20072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AB5DC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>dasyrhizomatica</w:t>
            </w:r>
            <w:proofErr w:type="spellEnd"/>
            <w:r w:rsidR="009A2632"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9A2632" w:rsidRPr="00D35F05">
              <w:rPr>
                <w:rFonts w:ascii="Calibri" w:eastAsia="Times New Roman" w:hAnsi="Calibri" w:cs="Calibri"/>
                <w:color w:val="000000"/>
              </w:rPr>
              <w:t>C.Y.Wu</w:t>
            </w:r>
            <w:proofErr w:type="spellEnd"/>
            <w:r w:rsidR="009A2632" w:rsidRPr="00D35F05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="009A2632" w:rsidRPr="00D35F05">
              <w:rPr>
                <w:rFonts w:ascii="Calibri" w:eastAsia="Times New Roman" w:hAnsi="Calibri" w:cs="Calibri"/>
                <w:color w:val="000000"/>
              </w:rPr>
              <w:t>C.Chen</w:t>
            </w:r>
            <w:proofErr w:type="spellEnd"/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Oncostemum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F548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F5490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TDNA:5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adir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berran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Walker) C.M.Hu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Y.F.Den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N645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F9260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752B05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ia et al.</w:t>
            </w:r>
            <w:r w:rsidR="009A2632" w:rsidRPr="00D35F05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AB5DC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>Ardisia</w:t>
            </w:r>
            <w:proofErr w:type="spellEnd"/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9A2632" w:rsidRPr="009A2632">
              <w:rPr>
                <w:rFonts w:ascii="Calibri" w:eastAsia="Times New Roman" w:hAnsi="Calibri" w:cs="Calibri"/>
                <w:i/>
                <w:color w:val="000000"/>
              </w:rPr>
              <w:t>aberrans</w:t>
            </w:r>
            <w:proofErr w:type="spellEnd"/>
            <w:r w:rsidR="009A2632" w:rsidRPr="00D35F05">
              <w:rPr>
                <w:rFonts w:ascii="Calibri" w:eastAsia="Times New Roman" w:hAnsi="Calibri" w:cs="Calibri"/>
                <w:color w:val="000000"/>
              </w:rPr>
              <w:t xml:space="preserve"> (Walker) C.Y. Wu &amp; C. Chen</w:t>
            </w: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adir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T964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L ZW-20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88315C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88315C">
              <w:rPr>
                <w:rFonts w:ascii="Calibri" w:eastAsia="Times New Roman" w:hAnsi="Calibri" w:cs="Calibri"/>
                <w:color w:val="000000"/>
                <w:sz w:val="28"/>
              </w:rPr>
              <w:t>Ou</w:t>
            </w:r>
            <w:bookmarkStart w:id="0" w:name="_GoBack"/>
            <w:bookmarkEnd w:id="0"/>
            <w:r w:rsidRPr="0088315C">
              <w:rPr>
                <w:rFonts w:ascii="Calibri" w:eastAsia="Times New Roman" w:hAnsi="Calibri" w:cs="Calibri"/>
                <w:color w:val="000000"/>
                <w:sz w:val="28"/>
              </w:rPr>
              <w:t>tgroup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88315C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Aegiceras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corniculatum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L.) Blanc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H243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isolate b2m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Embel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ribe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Burm.f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G877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GBOWS139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Embel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14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4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5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2056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Heberden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excels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Banks ex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Roem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.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Schult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KJ189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Labisi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pumil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 &amp; Hook. f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14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4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5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2905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Labisi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14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4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5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JW2653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onoporus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bipinnatu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HF548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TDNA:8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yrsine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faber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ipoly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G877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o</w:t>
            </w:r>
            <w:r w:rsidRPr="00D35F05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Rapane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faber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</w:tr>
      <w:tr w:rsidR="00FC5440" w:rsidRPr="00D35F05" w:rsidTr="00FC5440">
        <w:trPr>
          <w:cantSplit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yrsine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kwangsi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E.Walker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Pipoly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C.Che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14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4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5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Hu47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Rapanea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kwangsi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ker</w:t>
            </w:r>
          </w:p>
        </w:tc>
      </w:tr>
      <w:tr w:rsidR="00FC5440" w:rsidRPr="00D35F05" w:rsidTr="00FC544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yrsine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eguini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.Lév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14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Pr="00C37852" w:rsidRDefault="00FC5440" w:rsidP="00FC5440">
            <w:pPr>
              <w:spacing w:after="0"/>
            </w:pPr>
            <w:r w:rsidRPr="00C37852">
              <w:t>MW4564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440" w:rsidRDefault="00FC5440" w:rsidP="00FC5440">
            <w:pPr>
              <w:spacing w:after="0"/>
            </w:pPr>
            <w:r w:rsidRPr="00C37852">
              <w:t>MW4565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YCJ825</w:t>
            </w:r>
            <w:r w:rsidR="00DD31A1">
              <w:rPr>
                <w:rFonts w:ascii="Calibri" w:eastAsia="Times New Roman" w:hAnsi="Calibri" w:cs="Calibri"/>
                <w:color w:val="000000"/>
              </w:rPr>
              <w:t xml:space="preserve"> (TA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440" w:rsidRPr="00D35F05" w:rsidRDefault="00FC5440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yrsine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eguinii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H.Lév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G877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GBOWS37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Myrsine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emiserrata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Wall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MG877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 xml:space="preserve">GBOWS26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A2632" w:rsidRPr="00D35F05" w:rsidTr="00B66BAE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Pleiomeris</w:t>
            </w:r>
            <w:proofErr w:type="spellEnd"/>
            <w:r w:rsidRPr="009A263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canariensis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A.DC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KJ189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2632" w:rsidRPr="00D35F05" w:rsidTr="00B66BAE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2632">
              <w:rPr>
                <w:rFonts w:ascii="Calibri" w:eastAsia="Times New Roman" w:hAnsi="Calibri" w:cs="Calibri"/>
                <w:i/>
                <w:color w:val="000000"/>
              </w:rPr>
              <w:t>Stylogyne</w:t>
            </w:r>
            <w:proofErr w:type="spellEnd"/>
            <w:r w:rsidRPr="00D35F05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AF164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F05">
              <w:rPr>
                <w:rFonts w:ascii="Calibri" w:eastAsia="Times New Roman" w:hAnsi="Calibri" w:cs="Calibri"/>
                <w:color w:val="000000"/>
              </w:rPr>
              <w:t>Staahl</w:t>
            </w:r>
            <w:proofErr w:type="spellEnd"/>
            <w:r w:rsidR="00752B05">
              <w:rPr>
                <w:rFonts w:ascii="Calibri" w:eastAsia="Times New Roman" w:hAnsi="Calibri" w:cs="Calibri"/>
                <w:color w:val="000000"/>
              </w:rPr>
              <w:t xml:space="preserve"> &amp; Knudsen</w:t>
            </w:r>
            <w:r w:rsidRPr="00D35F05">
              <w:rPr>
                <w:rFonts w:ascii="Calibri" w:eastAsia="Times New Roman" w:hAnsi="Calibri" w:cs="Calibri"/>
                <w:color w:val="000000"/>
              </w:rPr>
              <w:t>136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632" w:rsidRPr="00D35F05" w:rsidRDefault="009A2632" w:rsidP="00FC5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4A13E0" w:rsidRDefault="004A13E0" w:rsidP="00FC5440">
      <w:pPr>
        <w:spacing w:after="0" w:line="240" w:lineRule="auto"/>
        <w:rPr>
          <w:rFonts w:ascii="Calibri" w:eastAsia="Times New Roman" w:hAnsi="Calibri" w:cs="Calibri"/>
          <w:iCs/>
          <w:color w:val="000000"/>
        </w:rPr>
      </w:pPr>
      <w:r w:rsidRPr="00F54D69">
        <w:t>Herbarium vouchers collected by authors were deposited at</w:t>
      </w:r>
      <w:r w:rsidR="00DD31A1">
        <w:t xml:space="preserve"> KBCC,</w:t>
      </w:r>
      <w:r w:rsidRPr="00F54D69">
        <w:t xml:space="preserve"> TAI, TAIF and MAK.</w:t>
      </w:r>
      <w:r>
        <w:rPr>
          <w:rFonts w:ascii="Calibri" w:eastAsia="Times New Roman" w:hAnsi="Calibri" w:cs="Calibri"/>
          <w:iCs/>
          <w:color w:val="000000"/>
        </w:rPr>
        <w:t xml:space="preserve"> </w:t>
      </w:r>
      <w:r w:rsidR="00F54D69">
        <w:rPr>
          <w:rFonts w:ascii="Calibri" w:eastAsia="Times New Roman" w:hAnsi="Calibri" w:cs="Calibri"/>
          <w:iCs/>
          <w:color w:val="000000"/>
        </w:rPr>
        <w:t>Species with leaf nodules were shown in boldface.</w:t>
      </w:r>
    </w:p>
    <w:p w:rsidR="00F54D69" w:rsidRPr="00430BA8" w:rsidRDefault="00F54D69" w:rsidP="00FC5440">
      <w:pPr>
        <w:spacing w:after="0" w:line="240" w:lineRule="auto"/>
        <w:rPr>
          <w:rFonts w:ascii="Calibri" w:eastAsia="Times New Roman" w:hAnsi="Calibri" w:cs="Calibri"/>
          <w:iCs/>
          <w:color w:val="000000"/>
        </w:rPr>
      </w:pPr>
      <w:proofErr w:type="spellStart"/>
      <w:r w:rsidRPr="00430BA8">
        <w:rPr>
          <w:rFonts w:ascii="Calibri" w:eastAsia="Times New Roman" w:hAnsi="Calibri" w:cs="Calibri"/>
          <w:iCs/>
          <w:color w:val="000000"/>
          <w:vertAlign w:val="superscript"/>
        </w:rPr>
        <w:t>a</w:t>
      </w:r>
      <w:r>
        <w:rPr>
          <w:rFonts w:ascii="Calibri" w:eastAsia="Times New Roman" w:hAnsi="Calibri" w:cs="Calibri"/>
          <w:iCs/>
          <w:color w:val="000000"/>
        </w:rPr>
        <w:t>Presumed</w:t>
      </w:r>
      <w:proofErr w:type="spellEnd"/>
      <w:r>
        <w:rPr>
          <w:rFonts w:ascii="Calibri" w:eastAsia="Times New Roman" w:hAnsi="Calibri" w:cs="Calibri"/>
          <w:iCs/>
          <w:color w:val="000000"/>
        </w:rPr>
        <w:t xml:space="preserve"> misidentification. </w:t>
      </w:r>
      <w:proofErr w:type="spellStart"/>
      <w:r w:rsidRPr="00430BA8">
        <w:rPr>
          <w:rFonts w:ascii="Calibri" w:eastAsia="Times New Roman" w:hAnsi="Calibri" w:cs="Calibri"/>
          <w:iCs/>
          <w:color w:val="000000"/>
          <w:vertAlign w:val="superscript"/>
        </w:rPr>
        <w:t>b</w:t>
      </w:r>
      <w:r>
        <w:rPr>
          <w:rFonts w:ascii="Calibri" w:eastAsia="Times New Roman" w:hAnsi="Calibri" w:cs="Calibri"/>
          <w:iCs/>
          <w:color w:val="000000"/>
        </w:rPr>
        <w:t>Misapplied</w:t>
      </w:r>
      <w:proofErr w:type="spellEnd"/>
      <w:r>
        <w:rPr>
          <w:rFonts w:ascii="Calibri" w:eastAsia="Times New Roman" w:hAnsi="Calibri" w:cs="Calibri"/>
          <w:iCs/>
          <w:color w:val="000000"/>
        </w:rPr>
        <w:t xml:space="preserve"> name suggested by other authors. </w:t>
      </w:r>
    </w:p>
    <w:p w:rsidR="00AF4B5C" w:rsidRDefault="00AF4B5C" w:rsidP="00FC5440">
      <w:pPr>
        <w:spacing w:after="0"/>
      </w:pPr>
    </w:p>
    <w:sectPr w:rsidR="00AF4B5C" w:rsidSect="00D35F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2C"/>
    <w:rsid w:val="0004733C"/>
    <w:rsid w:val="001335D0"/>
    <w:rsid w:val="00221554"/>
    <w:rsid w:val="002606AF"/>
    <w:rsid w:val="00304A98"/>
    <w:rsid w:val="003335F8"/>
    <w:rsid w:val="00342E88"/>
    <w:rsid w:val="00430BA8"/>
    <w:rsid w:val="004A13E0"/>
    <w:rsid w:val="006444C5"/>
    <w:rsid w:val="00752B05"/>
    <w:rsid w:val="007A5B77"/>
    <w:rsid w:val="007D72D9"/>
    <w:rsid w:val="0088315C"/>
    <w:rsid w:val="009A2632"/>
    <w:rsid w:val="00AB5DC2"/>
    <w:rsid w:val="00AF4B5C"/>
    <w:rsid w:val="00B66BAE"/>
    <w:rsid w:val="00B9230D"/>
    <w:rsid w:val="00BF60EC"/>
    <w:rsid w:val="00C0562C"/>
    <w:rsid w:val="00C93BAE"/>
    <w:rsid w:val="00C97ADF"/>
    <w:rsid w:val="00D175CB"/>
    <w:rsid w:val="00D35F05"/>
    <w:rsid w:val="00DB4B5F"/>
    <w:rsid w:val="00DD31A1"/>
    <w:rsid w:val="00F54D69"/>
    <w:rsid w:val="00FC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4480"/>
  <w15:chartTrackingRefBased/>
  <w15:docId w15:val="{52074209-8C2F-44A1-8A26-D8ADD174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6</Pages>
  <Words>1632</Words>
  <Characters>930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-Jui</dc:creator>
  <cp:keywords/>
  <dc:description/>
  <cp:lastModifiedBy>Yang, Chen-Jui</cp:lastModifiedBy>
  <cp:revision>21</cp:revision>
  <dcterms:created xsi:type="dcterms:W3CDTF">2020-09-26T07:09:00Z</dcterms:created>
  <dcterms:modified xsi:type="dcterms:W3CDTF">2021-02-28T08:45:00Z</dcterms:modified>
</cp:coreProperties>
</file>